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7B28B" w14:textId="77777777" w:rsidR="002D7710" w:rsidRDefault="002D7710">
      <w:pPr>
        <w:rPr>
          <w:rFonts w:hint="eastAsia"/>
        </w:rPr>
      </w:pPr>
    </w:p>
    <w:tbl>
      <w:tblPr>
        <w:tblStyle w:val="af2"/>
        <w:tblW w:w="8784" w:type="dxa"/>
        <w:tblLook w:val="04A0" w:firstRow="1" w:lastRow="0" w:firstColumn="1" w:lastColumn="0" w:noHBand="0" w:noVBand="1"/>
      </w:tblPr>
      <w:tblGrid>
        <w:gridCol w:w="1332"/>
        <w:gridCol w:w="1769"/>
        <w:gridCol w:w="1005"/>
        <w:gridCol w:w="1011"/>
        <w:gridCol w:w="1824"/>
        <w:gridCol w:w="1843"/>
      </w:tblGrid>
      <w:tr w:rsidR="00FF6E99" w:rsidRPr="00804B3E" w14:paraId="3A02F132" w14:textId="77777777" w:rsidTr="00DF2492">
        <w:trPr>
          <w:trHeight w:val="379"/>
        </w:trPr>
        <w:tc>
          <w:tcPr>
            <w:tcW w:w="87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9BC8A" w14:textId="77777777" w:rsidR="00FF6E99" w:rsidRPr="00804B3E" w:rsidRDefault="00FF6E99" w:rsidP="00A524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218496770"/>
            <w:bookmarkStart w:id="1" w:name="OLE_LINK13"/>
            <w:r w:rsidRPr="0080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bookmarkStart w:id="2" w:name="OLE_LINK11"/>
            <w:r w:rsidRPr="0080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  <w:bookmarkEnd w:id="2"/>
            <w:r w:rsidRPr="0080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</w:t>
            </w:r>
            <w:bookmarkEnd w:id="0"/>
            <w:r w:rsidRPr="0080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 Distribution of Subtypes among Patients with Postoperative Delirium</w:t>
            </w:r>
          </w:p>
        </w:tc>
      </w:tr>
      <w:tr w:rsidR="00FF6E99" w:rsidRPr="00804B3E" w14:paraId="1653168C" w14:textId="77777777" w:rsidTr="00DF2492">
        <w:tc>
          <w:tcPr>
            <w:tcW w:w="1332" w:type="dxa"/>
            <w:vMerge w:val="restart"/>
            <w:tcBorders>
              <w:top w:val="single" w:sz="4" w:space="0" w:color="auto"/>
            </w:tcBorders>
            <w:vAlign w:val="center"/>
          </w:tcPr>
          <w:p w14:paraId="1DEBD6B2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rtion Among Patients Who Completed Delirium Assessment (n=141)</w:t>
            </w:r>
          </w:p>
        </w:tc>
        <w:tc>
          <w:tcPr>
            <w:tcW w:w="7452" w:type="dxa"/>
            <w:gridSpan w:val="5"/>
            <w:tcBorders>
              <w:top w:val="single" w:sz="4" w:space="0" w:color="auto"/>
            </w:tcBorders>
            <w:vAlign w:val="center"/>
          </w:tcPr>
          <w:p w14:paraId="7B9821BC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Assessed for Delirium (n=141)</w:t>
            </w:r>
          </w:p>
        </w:tc>
      </w:tr>
      <w:tr w:rsidR="00FF6E99" w:rsidRPr="00804B3E" w14:paraId="5004EFEA" w14:textId="77777777" w:rsidTr="00DF2492">
        <w:tc>
          <w:tcPr>
            <w:tcW w:w="1332" w:type="dxa"/>
            <w:vMerge/>
            <w:vAlign w:val="center"/>
          </w:tcPr>
          <w:p w14:paraId="0C94A60B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09" w:type="dxa"/>
            <w:gridSpan w:val="4"/>
            <w:vAlign w:val="center"/>
          </w:tcPr>
          <w:p w14:paraId="3DB2BBC7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irium = 75</w:t>
            </w:r>
          </w:p>
          <w:p w14:paraId="0CDA9B96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.19%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843" w:type="dxa"/>
            <w:vMerge w:val="restart"/>
            <w:vAlign w:val="center"/>
          </w:tcPr>
          <w:p w14:paraId="398F7840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Delirium = 66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81%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FF6E99" w:rsidRPr="00804B3E" w14:paraId="231C72BC" w14:textId="77777777" w:rsidTr="00DF2492">
        <w:tc>
          <w:tcPr>
            <w:tcW w:w="1332" w:type="dxa"/>
            <w:vMerge/>
            <w:vAlign w:val="center"/>
          </w:tcPr>
          <w:p w14:paraId="6874B47B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74" w:type="dxa"/>
            <w:gridSpan w:val="2"/>
            <w:vAlign w:val="center"/>
          </w:tcPr>
          <w:p w14:paraId="603CAFAB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46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.62%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835" w:type="dxa"/>
            <w:gridSpan w:val="2"/>
            <w:vAlign w:val="center"/>
          </w:tcPr>
          <w:p w14:paraId="132C1CEC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48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.04%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843" w:type="dxa"/>
            <w:vMerge/>
            <w:vAlign w:val="center"/>
          </w:tcPr>
          <w:p w14:paraId="1E5E4F7F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6E99" w:rsidRPr="00804B3E" w14:paraId="38856DD1" w14:textId="77777777" w:rsidTr="00DF2492">
        <w:tc>
          <w:tcPr>
            <w:tcW w:w="1332" w:type="dxa"/>
            <w:vMerge/>
            <w:vAlign w:val="center"/>
          </w:tcPr>
          <w:p w14:paraId="156A6799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9" w:type="dxa"/>
            <w:vAlign w:val="center"/>
          </w:tcPr>
          <w:p w14:paraId="2E150F22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 W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27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15%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16" w:type="dxa"/>
            <w:gridSpan w:val="2"/>
            <w:vAlign w:val="center"/>
          </w:tcPr>
          <w:p w14:paraId="78F247D1" w14:textId="69B3B9DE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d </w:t>
            </w:r>
            <w:r w:rsidR="004C73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19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48%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824" w:type="dxa"/>
            <w:vAlign w:val="center"/>
          </w:tcPr>
          <w:p w14:paraId="01BA0D2C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- 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 W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29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57%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843" w:type="dxa"/>
            <w:vMerge/>
            <w:vAlign w:val="center"/>
          </w:tcPr>
          <w:p w14:paraId="5998085B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6E99" w:rsidRPr="00804B3E" w14:paraId="29F90FFA" w14:textId="77777777" w:rsidTr="00DF2492">
        <w:tc>
          <w:tcPr>
            <w:tcW w:w="1332" w:type="dxa"/>
            <w:vMerge w:val="restart"/>
            <w:vAlign w:val="center"/>
          </w:tcPr>
          <w:p w14:paraId="71D2C4D6" w14:textId="46DDE164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rtion Within Each Subgroup (E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 = 46, </w:t>
            </w:r>
            <w:r w:rsidR="004C73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48)</w:t>
            </w:r>
          </w:p>
        </w:tc>
        <w:tc>
          <w:tcPr>
            <w:tcW w:w="2774" w:type="dxa"/>
            <w:gridSpan w:val="2"/>
            <w:vAlign w:val="center"/>
          </w:tcPr>
          <w:p w14:paraId="3DD644BF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 the E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2835" w:type="dxa"/>
            <w:gridSpan w:val="2"/>
            <w:vAlign w:val="center"/>
          </w:tcPr>
          <w:p w14:paraId="601828BA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 the WD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843" w:type="dxa"/>
            <w:vMerge w:val="restart"/>
            <w:vAlign w:val="center"/>
          </w:tcPr>
          <w:p w14:paraId="19DF6381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6E99" w:rsidRPr="00804B3E" w14:paraId="3F9C6A46" w14:textId="77777777" w:rsidTr="00DF2492">
        <w:tc>
          <w:tcPr>
            <w:tcW w:w="1332" w:type="dxa"/>
            <w:vMerge/>
            <w:tcBorders>
              <w:bottom w:val="single" w:sz="4" w:space="0" w:color="auto"/>
            </w:tcBorders>
            <w:vAlign w:val="center"/>
          </w:tcPr>
          <w:p w14:paraId="52E6A191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74D116E8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/46</w:t>
            </w:r>
          </w:p>
          <w:p w14:paraId="1468BD51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8.70%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113389CC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/46</w:t>
            </w:r>
          </w:p>
          <w:p w14:paraId="013A0186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41.30%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29591DD0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/48</w:t>
            </w:r>
          </w:p>
          <w:p w14:paraId="5AD98DE0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9.58%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6724C37F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/48</w:t>
            </w:r>
          </w:p>
          <w:p w14:paraId="086CBDB3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60.42%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EB63858" w14:textId="77777777" w:rsidR="00FF6E99" w:rsidRPr="00804B3E" w:rsidRDefault="00FF6E99" w:rsidP="00DF24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6E99" w:rsidRPr="00804B3E" w14:paraId="6D58E90B" w14:textId="77777777" w:rsidTr="00DF2492">
        <w:trPr>
          <w:trHeight w:val="329"/>
        </w:trPr>
        <w:tc>
          <w:tcPr>
            <w:tcW w:w="87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5E541" w14:textId="55731A0B" w:rsidR="00FF6E99" w:rsidRPr="00804B3E" w:rsidRDefault="00FF6E99" w:rsidP="00DF249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4B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D</w:t>
            </w:r>
            <w:r w:rsidRPr="00804B3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+</w:t>
            </w:r>
            <w:r w:rsidRPr="00804B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= delirium after surgery during emergence; ED</w:t>
            </w:r>
            <w:r w:rsidRPr="00804B3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-</w:t>
            </w:r>
            <w:r w:rsidRPr="00804B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= patients without delirium after surgery during emergence; WD</w:t>
            </w:r>
            <w:r w:rsidRPr="00804B3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+</w:t>
            </w:r>
            <w:r w:rsidRPr="00804B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= delirium after surgery in ward; WD</w:t>
            </w:r>
            <w:r w:rsidRPr="00804B3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-</w:t>
            </w:r>
            <w:r w:rsidRPr="00804B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= patients without delirium after surgery in ward</w:t>
            </w:r>
          </w:p>
        </w:tc>
      </w:tr>
      <w:bookmarkEnd w:id="1"/>
    </w:tbl>
    <w:p w14:paraId="32B568B4" w14:textId="77777777" w:rsidR="00FF6E99" w:rsidRPr="00FF6E99" w:rsidRDefault="00FF6E99">
      <w:pPr>
        <w:rPr>
          <w:rFonts w:hint="eastAsia"/>
        </w:rPr>
      </w:pPr>
    </w:p>
    <w:sectPr w:rsidR="00FF6E99" w:rsidRPr="00FF6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AF9E6D" w14:textId="77777777" w:rsidR="00E85B87" w:rsidRDefault="00E85B87" w:rsidP="00FF6E99">
      <w:pPr>
        <w:rPr>
          <w:rFonts w:hint="eastAsia"/>
        </w:rPr>
      </w:pPr>
      <w:r>
        <w:separator/>
      </w:r>
    </w:p>
  </w:endnote>
  <w:endnote w:type="continuationSeparator" w:id="0">
    <w:p w14:paraId="7D800F46" w14:textId="77777777" w:rsidR="00E85B87" w:rsidRDefault="00E85B87" w:rsidP="00FF6E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2445B" w14:textId="77777777" w:rsidR="00E85B87" w:rsidRDefault="00E85B87" w:rsidP="00FF6E99">
      <w:pPr>
        <w:rPr>
          <w:rFonts w:hint="eastAsia"/>
        </w:rPr>
      </w:pPr>
      <w:r>
        <w:separator/>
      </w:r>
    </w:p>
  </w:footnote>
  <w:footnote w:type="continuationSeparator" w:id="0">
    <w:p w14:paraId="336ED51B" w14:textId="77777777" w:rsidR="00E85B87" w:rsidRDefault="00E85B87" w:rsidP="00FF6E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D9E"/>
    <w:rsid w:val="000D3F44"/>
    <w:rsid w:val="00197182"/>
    <w:rsid w:val="001B1D54"/>
    <w:rsid w:val="002D7710"/>
    <w:rsid w:val="004C7339"/>
    <w:rsid w:val="00804B3E"/>
    <w:rsid w:val="008A5623"/>
    <w:rsid w:val="00A21F1B"/>
    <w:rsid w:val="00A52489"/>
    <w:rsid w:val="00CA5E28"/>
    <w:rsid w:val="00E37362"/>
    <w:rsid w:val="00E85B87"/>
    <w:rsid w:val="00F95D9E"/>
    <w:rsid w:val="00FF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0ED4BF"/>
  <w15:chartTrackingRefBased/>
  <w15:docId w15:val="{69314838-B4B5-4E52-B8BE-A74352BF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E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5D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5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5D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5D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5D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5D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5D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5D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5D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5D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5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5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5D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5D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5D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5D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5D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5D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5D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5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5D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5D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5D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5D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5D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5D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5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5D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5D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6E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6E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6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6E99"/>
    <w:rPr>
      <w:sz w:val="18"/>
      <w:szCs w:val="18"/>
    </w:rPr>
  </w:style>
  <w:style w:type="table" w:styleId="af2">
    <w:name w:val="Table Grid"/>
    <w:basedOn w:val="a1"/>
    <w:uiPriority w:val="39"/>
    <w:rsid w:val="00FF6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613</Characters>
  <Application>Microsoft Office Word</Application>
  <DocSecurity>0</DocSecurity>
  <Lines>51</Lines>
  <Paragraphs>27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天 向</dc:creator>
  <cp:keywords/>
  <dc:description/>
  <cp:lastModifiedBy>明天 向</cp:lastModifiedBy>
  <cp:revision>14</cp:revision>
  <dcterms:created xsi:type="dcterms:W3CDTF">2026-01-05T01:41:00Z</dcterms:created>
  <dcterms:modified xsi:type="dcterms:W3CDTF">2026-01-24T06:25:00Z</dcterms:modified>
</cp:coreProperties>
</file>